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6F8" w:rsidRPr="00347063" w:rsidRDefault="00373FBC" w:rsidP="00332645">
      <w:pPr>
        <w:jc w:val="center"/>
        <w:rPr>
          <w:rFonts w:ascii="Arial" w:hAnsi="Arial" w:cs="Arial"/>
          <w:b/>
          <w:sz w:val="32"/>
          <w:szCs w:val="32"/>
        </w:rPr>
      </w:pPr>
      <w:r w:rsidRPr="00347063">
        <w:rPr>
          <w:rFonts w:ascii="Arial" w:hAnsi="Arial" w:cs="Arial"/>
          <w:b/>
          <w:sz w:val="32"/>
          <w:szCs w:val="32"/>
        </w:rPr>
        <w:t>A</w:t>
      </w:r>
      <w:r w:rsidR="00BE75D1" w:rsidRPr="00347063">
        <w:rPr>
          <w:rFonts w:ascii="Arial" w:hAnsi="Arial" w:cs="Arial"/>
          <w:b/>
          <w:sz w:val="32"/>
          <w:szCs w:val="32"/>
        </w:rPr>
        <w:t>dditional File</w:t>
      </w:r>
      <w:r w:rsidRPr="00347063">
        <w:rPr>
          <w:rFonts w:ascii="Arial" w:hAnsi="Arial" w:cs="Arial"/>
          <w:b/>
          <w:sz w:val="32"/>
          <w:szCs w:val="32"/>
        </w:rPr>
        <w:t xml:space="preserve"> I</w:t>
      </w:r>
    </w:p>
    <w:p w:rsidR="00E21CDA" w:rsidRPr="00347063" w:rsidRDefault="00E21CDA" w:rsidP="00932E09">
      <w:pPr>
        <w:spacing w:after="0" w:line="240" w:lineRule="auto"/>
        <w:jc w:val="center"/>
        <w:rPr>
          <w:rFonts w:ascii="Arial" w:hAnsi="Arial" w:cs="Arial"/>
          <w:b/>
        </w:rPr>
      </w:pPr>
      <w:r w:rsidRPr="00347063">
        <w:rPr>
          <w:rFonts w:ascii="Arial" w:hAnsi="Arial" w:cs="Arial"/>
          <w:b/>
        </w:rPr>
        <w:t>Gene Ontology Annotation Similarity</w:t>
      </w:r>
    </w:p>
    <w:p w:rsidR="00932E09" w:rsidRPr="00347063" w:rsidRDefault="00932E09" w:rsidP="00932E09">
      <w:pPr>
        <w:spacing w:after="0" w:line="240" w:lineRule="auto"/>
        <w:jc w:val="center"/>
        <w:rPr>
          <w:rFonts w:ascii="Arial" w:hAnsi="Arial" w:cs="Arial"/>
          <w:b/>
        </w:rPr>
      </w:pPr>
      <w:r w:rsidRPr="00347063">
        <w:rPr>
          <w:rFonts w:ascii="Arial" w:hAnsi="Arial" w:cs="Arial"/>
          <w:b/>
        </w:rPr>
        <w:t>And</w:t>
      </w:r>
    </w:p>
    <w:p w:rsidR="00932E09" w:rsidRPr="00347063" w:rsidRDefault="00932E09" w:rsidP="00932E09">
      <w:pPr>
        <w:spacing w:after="0" w:line="240" w:lineRule="auto"/>
        <w:jc w:val="center"/>
        <w:rPr>
          <w:rFonts w:ascii="Arial" w:hAnsi="Arial" w:cs="Arial"/>
          <w:b/>
        </w:rPr>
      </w:pPr>
      <w:r w:rsidRPr="00347063">
        <w:rPr>
          <w:rFonts w:ascii="Arial" w:hAnsi="Arial" w:cs="Arial"/>
          <w:b/>
        </w:rPr>
        <w:t>Gene Ontology Annotation Similarity Score</w:t>
      </w:r>
    </w:p>
    <w:p w:rsidR="00932E09" w:rsidRDefault="00932E09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5B2D2E" w:rsidP="00E21CDA">
      <w:pPr>
        <w:jc w:val="center"/>
        <w:rPr>
          <w:rFonts w:ascii="Times New Roman" w:hAnsi="Times New Roman" w:cs="Times New Roman"/>
          <w:b/>
        </w:rPr>
      </w:pPr>
      <w:r w:rsidRPr="005B2D2E">
        <w:rPr>
          <w:noProof/>
        </w:rPr>
        <w:pict>
          <v:oval id="_x0000_s1058" style="position:absolute;left:0;text-align:left;margin-left:310.5pt;margin-top:9.9pt;width:58.5pt;height:25.5pt;z-index:251687936">
            <v:textbox>
              <w:txbxContent>
                <w:p w:rsidR="007D40DA" w:rsidRPr="00F03774" w:rsidRDefault="007D40DA" w:rsidP="007D40DA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HANDI</w:t>
                  </w:r>
                </w:p>
              </w:txbxContent>
            </v:textbox>
          </v:oval>
        </w:pict>
      </w:r>
      <w:r w:rsidRPr="005B2D2E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7" type="#_x0000_t32" style="position:absolute;left:0;text-align:left;margin-left:225.75pt;margin-top:23.4pt;width:84.75pt;height:0;z-index:251686912" o:connectortype="straight"/>
        </w:pict>
      </w:r>
      <w:r w:rsidRPr="005B2D2E">
        <w:rPr>
          <w:noProof/>
        </w:rPr>
        <w:pict>
          <v:rect id="_x0000_s1026" style="position:absolute;left:0;text-align:left;margin-left:-4.5pt;margin-top:3.05pt;width:463.5pt;height:490.6pt;z-index:251658240" strokeweight="2pt"/>
        </w:pict>
      </w:r>
      <w:r>
        <w:rPr>
          <w:rFonts w:ascii="Times New Roman" w:hAnsi="Times New Roman" w:cs="Times New Roman"/>
          <w:b/>
          <w:noProof/>
        </w:rPr>
        <w:pict>
          <v:oval id="_x0000_s1027" style="position:absolute;left:0;text-align:left;margin-left:167.25pt;margin-top:14.4pt;width:58.5pt;height:25.5pt;z-index:251659264">
            <v:textbox>
              <w:txbxContent>
                <w:p w:rsidR="00F03774" w:rsidRPr="00F03774" w:rsidRDefault="00F03774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KAPCA</w:t>
                  </w:r>
                </w:p>
              </w:txbxContent>
            </v:textbox>
          </v:oval>
        </w:pict>
      </w:r>
    </w:p>
    <w:p w:rsidR="00D42085" w:rsidRDefault="005B2D2E" w:rsidP="00E21CD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shape id="_x0000_s1054" type="#_x0000_t32" style="position:absolute;left:0;text-align:left;margin-left:225.75pt;margin-top:2.6pt;width:84.75pt;height:61.5pt;z-index:251683840" o:connectortype="straight"/>
        </w:pict>
      </w:r>
      <w:r>
        <w:rPr>
          <w:rFonts w:ascii="Times New Roman" w:hAnsi="Times New Roman" w:cs="Times New Roman"/>
          <w:b/>
          <w:noProof/>
        </w:rPr>
        <w:pict>
          <v:shape id="_x0000_s1053" type="#_x0000_t32" style="position:absolute;left:0;text-align:left;margin-left:94.5pt;margin-top:2.6pt;width:72.75pt;height:57pt;flip:x;z-index:251682816" o:connectortype="straight"/>
        </w:pict>
      </w: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5B2D2E" w:rsidP="00E21CD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oval id="_x0000_s1030" style="position:absolute;left:0;text-align:left;margin-left:299.25pt;margin-top:15pt;width:43.5pt;height:25.5pt;z-index:251661312">
            <v:textbox>
              <w:txbxContent>
                <w:p w:rsidR="00F03774" w:rsidRPr="00F03774" w:rsidRDefault="00F03774" w:rsidP="00F03774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GLI2</w:t>
                  </w:r>
                </w:p>
              </w:txbxContent>
            </v:textbox>
          </v:oval>
        </w:pict>
      </w:r>
      <w:r>
        <w:rPr>
          <w:rFonts w:ascii="Times New Roman" w:hAnsi="Times New Roman" w:cs="Times New Roman"/>
          <w:b/>
          <w:noProof/>
        </w:rPr>
        <w:pict>
          <v:oval id="_x0000_s1031" style="position:absolute;left:0;text-align:left;margin-left:68.25pt;margin-top:10.5pt;width:43.5pt;height:25.5pt;z-index:251662336">
            <v:textbox>
              <w:txbxContent>
                <w:p w:rsidR="00F03774" w:rsidRPr="00F03774" w:rsidRDefault="00F03774" w:rsidP="00F03774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03774">
                    <w:rPr>
                      <w:rFonts w:ascii="Times New Roman" w:hAnsi="Times New Roman" w:cs="Times New Roman"/>
                      <w:sz w:val="16"/>
                      <w:szCs w:val="16"/>
                    </w:rPr>
                    <w:t>GLI1</w:t>
                  </w:r>
                </w:p>
              </w:txbxContent>
            </v:textbox>
          </v:oval>
        </w:pict>
      </w:r>
    </w:p>
    <w:p w:rsidR="00D42085" w:rsidRDefault="005B2D2E" w:rsidP="00E21CD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rect id="_x0000_s1040" style="position:absolute;left:0;text-align:left;margin-left:24pt;margin-top:23.2pt;width:419.25pt;height:358.8pt;z-index:251671552">
            <v:textbox>
              <w:txbxContent>
                <w:p w:rsidR="00F03774" w:rsidRPr="00932E09" w:rsidRDefault="00F03774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tein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  <w:t>Cellular Region</w:t>
                  </w:r>
                </w:p>
                <w:p w:rsidR="00F03774" w:rsidRPr="00932E09" w:rsidRDefault="00F03774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I1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  <w:t>Nucleus</w:t>
                  </w:r>
                  <w:r w:rsidR="00607C7A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cytoplasm</w:t>
                  </w:r>
                </w:p>
                <w:p w:rsidR="00F03774" w:rsidRPr="00932E09" w:rsidRDefault="00F03774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I2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  <w:t>Nucleus</w:t>
                  </w:r>
                </w:p>
                <w:p w:rsidR="00F03774" w:rsidRDefault="00F03774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KAPCA</w:t>
                  </w:r>
                  <w:r w:rsid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ucleus</w:t>
                  </w:r>
                  <w:r w:rsidR="00607C7A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, cytoplasm, </w:t>
                  </w:r>
                  <w:proofErr w:type="spellStart"/>
                  <w:r w:rsidR="00607C7A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AMP</w:t>
                  </w:r>
                  <w:proofErr w:type="spellEnd"/>
                  <w:r w:rsidR="00607C7A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dependent Protein </w:t>
                  </w:r>
                  <w:proofErr w:type="spellStart"/>
                  <w:r w:rsidR="00607C7A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Kinase</w:t>
                  </w:r>
                  <w:proofErr w:type="spellEnd"/>
                </w:p>
                <w:p w:rsidR="007D40DA" w:rsidRPr="00932E09" w:rsidRDefault="007D40DA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ANDI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  <w:t>Nucleus</w:t>
                  </w:r>
                </w:p>
                <w:p w:rsidR="00607C7A" w:rsidRPr="00932E09" w:rsidRDefault="00607C7A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607C7A" w:rsidRPr="00932E09" w:rsidRDefault="00607C7A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s all the </w:t>
                  </w:r>
                  <w:r w:rsidR="003F64E7">
                    <w:rPr>
                      <w:rFonts w:ascii="Times New Roman" w:hAnsi="Times New Roman" w:cs="Times New Roman"/>
                      <w:sz w:val="24"/>
                      <w:szCs w:val="24"/>
                    </w:rPr>
                    <w:t>four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proteins are identified in cellular region</w:t>
                  </w:r>
                  <w:r w:rsidR="00373FBC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: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nucleus </w:t>
                  </w:r>
                  <w:r w:rsidR="00373FBC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refore</w:t>
                  </w:r>
                  <w:r w:rsidR="00401D0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e can assume</w:t>
                  </w:r>
                  <w:r w:rsidR="00373FBC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y can interact with each other.</w:t>
                  </w:r>
                </w:p>
                <w:p w:rsidR="00607C7A" w:rsidRPr="00932E09" w:rsidRDefault="00607C7A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607C7A" w:rsidRPr="00932E09" w:rsidRDefault="00607C7A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Gene Ontology Annotation Similarity:</w:t>
                  </w:r>
                </w:p>
                <w:p w:rsidR="00607C7A" w:rsidRPr="00932E09" w:rsidRDefault="00607C7A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I1 :</w:t>
                  </w:r>
                  <w:proofErr w:type="gramEnd"/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GLI2 = 0.33</w:t>
                  </w:r>
                </w:p>
                <w:p w:rsidR="00607C7A" w:rsidRPr="00932E09" w:rsidRDefault="00373FBC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I1</w:t>
                  </w:r>
                  <w:proofErr w:type="gramStart"/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:KAPCA</w:t>
                  </w:r>
                  <w:proofErr w:type="gramEnd"/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= 0.25</w:t>
                  </w:r>
                </w:p>
                <w:p w:rsidR="00373FBC" w:rsidRPr="00932E09" w:rsidRDefault="00373FBC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I2</w:t>
                  </w:r>
                  <w:proofErr w:type="gramStart"/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:KAPCA</w:t>
                  </w:r>
                  <w:proofErr w:type="gramEnd"/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= 0.25</w:t>
                  </w:r>
                </w:p>
                <w:p w:rsidR="00373FBC" w:rsidRPr="00932E09" w:rsidRDefault="00373FBC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932E09" w:rsidRPr="00932E09" w:rsidRDefault="00373FBC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early 75% of the interactions in our network were identified to have a common cellular </w:t>
                  </w:r>
                  <w:proofErr w:type="gramStart"/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gion,</w:t>
                  </w:r>
                  <w:proofErr w:type="gramEnd"/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ence</w:t>
                  </w:r>
                  <w:r w:rsidR="00401D0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hese proteins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ave a probability of interaction</w:t>
                  </w:r>
                  <w:r w:rsidR="00A907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Therefore we </w:t>
                  </w:r>
                  <w:r w:rsidR="00932E09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notate</w:t>
                  </w:r>
                  <w:r w:rsidR="00A907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  <w:r w:rsidR="00932E09"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he interactions score to get the node score i.e. Gene Ontology Annotation Similarity Score:</w:t>
                  </w:r>
                </w:p>
                <w:p w:rsidR="00932E09" w:rsidRPr="00932E09" w:rsidRDefault="00932E09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932E09" w:rsidRPr="00932E09" w:rsidRDefault="00932E09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tein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  <w:t>Gene Ontology Annotation Similarity Score</w:t>
                  </w:r>
                </w:p>
                <w:p w:rsidR="00932E09" w:rsidRPr="00932E09" w:rsidRDefault="00932E09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I1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  <w:t>(0.33+0.25)/ 2 = 0.29</w:t>
                  </w:r>
                </w:p>
                <w:p w:rsidR="00932E09" w:rsidRPr="00932E09" w:rsidRDefault="00932E09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I2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  <w:t>(0.33+0.25)/2 = 0.29</w:t>
                  </w:r>
                </w:p>
                <w:p w:rsidR="00932E09" w:rsidRDefault="00932E09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APCA </w:t>
                  </w:r>
                  <w:r w:rsidRPr="00932E09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  <w:t>(0.25+ 0.25) /2 = 0.25</w:t>
                  </w:r>
                </w:p>
                <w:p w:rsidR="00D67973" w:rsidRDefault="00D67973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67973" w:rsidRPr="00932E09" w:rsidRDefault="00D67973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932E09" w:rsidRDefault="00932E09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  <w:p w:rsidR="00932E09" w:rsidRPr="00F03774" w:rsidRDefault="00932E09" w:rsidP="00F03774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</w:rPr>
        <w:pict>
          <v:shape id="_x0000_s1034" type="#_x0000_t32" style="position:absolute;left:0;text-align:left;margin-left:111.75pt;margin-top:1pt;width:187.5pt;height:0;z-index:251665408" o:connectortype="straight"/>
        </w:pict>
      </w: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Default="00D42085" w:rsidP="00E21CDA">
      <w:pPr>
        <w:jc w:val="center"/>
        <w:rPr>
          <w:rFonts w:ascii="Times New Roman" w:hAnsi="Times New Roman" w:cs="Times New Roman"/>
          <w:b/>
        </w:rPr>
      </w:pPr>
    </w:p>
    <w:p w:rsidR="00D42085" w:rsidRPr="00B23F92" w:rsidRDefault="00D42085" w:rsidP="00E21CDA">
      <w:pPr>
        <w:jc w:val="center"/>
        <w:rPr>
          <w:rFonts w:ascii="Arial" w:hAnsi="Arial" w:cs="Arial"/>
          <w:b/>
        </w:rPr>
      </w:pPr>
      <w:r w:rsidRPr="00B23F92">
        <w:rPr>
          <w:rFonts w:ascii="Arial" w:hAnsi="Arial" w:cs="Arial"/>
          <w:b/>
        </w:rPr>
        <w:t>Protein-Protein Interaction Algorithm</w:t>
      </w:r>
    </w:p>
    <w:p w:rsidR="00D42085" w:rsidRPr="00E21CDA" w:rsidRDefault="005B2D2E" w:rsidP="00D420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oval id="_x0000_s1056" style="position:absolute;margin-left:303pt;margin-top:50.45pt;width:58.5pt;height:25.5pt;z-index:251685888">
            <v:textbox>
              <w:txbxContent>
                <w:p w:rsidR="007D40DA" w:rsidRPr="00F03774" w:rsidRDefault="007D40DA" w:rsidP="007D40DA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HANDI</w:t>
                  </w:r>
                </w:p>
              </w:txbxContent>
            </v:textbox>
          </v:oval>
        </w:pict>
      </w:r>
      <w:r>
        <w:rPr>
          <w:rFonts w:ascii="Times New Roman" w:hAnsi="Times New Roman" w:cs="Times New Roman"/>
          <w:b/>
          <w:noProof/>
        </w:rPr>
        <w:pict>
          <v:rect id="_x0000_s1052" style="position:absolute;margin-left:51pt;margin-top:140.45pt;width:408pt;height:150.2pt;z-index:251681792">
            <v:textbox>
              <w:txbxContent>
                <w:p w:rsidR="00416DFD" w:rsidRDefault="00A9075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n the sub-network of KAPCA-GLI1-GLI2, s</w:t>
                  </w:r>
                  <w:r w:rsidR="00416DFD" w:rsidRPr="00195AC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ructural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  <w:r w:rsidR="00416DFD" w:rsidRPr="00195AC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ta is available </w:t>
                  </w:r>
                  <w:r w:rsidR="00195ACA">
                    <w:rPr>
                      <w:rFonts w:ascii="Times New Roman" w:hAnsi="Times New Roman" w:cs="Times New Roman"/>
                      <w:sz w:val="24"/>
                      <w:szCs w:val="24"/>
                    </w:rPr>
                    <w:t>for GLI1 and KAPCA</w:t>
                  </w:r>
                </w:p>
                <w:p w:rsidR="00195ACA" w:rsidRDefault="00195AC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Using the </w:t>
                  </w:r>
                  <w:r w:rsidR="00A907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p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otein-protein interaction algorithm the interaction between GLI1</w:t>
                  </w:r>
                  <w:proofErr w:type="gram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:KAPCA</w:t>
                  </w:r>
                  <w:proofErr w:type="gram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= 43.66</w:t>
                  </w:r>
                </w:p>
                <w:p w:rsidR="003F64E7" w:rsidRDefault="003F64E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otal Network Strength of </w:t>
                  </w:r>
                  <w:r w:rsidR="00A907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f</w:t>
                  </w:r>
                  <w:bookmarkStart w:id="0" w:name="_GoBack"/>
                  <w:bookmarkEnd w:id="0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gure 2: 215 proteins were associated with their structure and the total network strength = 50.6</w:t>
                  </w:r>
                </w:p>
                <w:p w:rsidR="003F64E7" w:rsidRDefault="003F64E7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refore the node strength of GLI1 = (43.66)/2 / 50.6 = 0.44</w:t>
                  </w:r>
                </w:p>
                <w:p w:rsidR="00195ACA" w:rsidRPr="00195ACA" w:rsidRDefault="00195AC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</w:rPr>
        <w:pict>
          <v:shape id="_x0000_s1055" type="#_x0000_t32" style="position:absolute;margin-left:215.25pt;margin-top:60.4pt;width:87.75pt;height:0;z-index:251684864" o:connectortype="straight"/>
        </w:pict>
      </w:r>
      <w:r>
        <w:rPr>
          <w:rFonts w:ascii="Times New Roman" w:hAnsi="Times New Roman" w:cs="Times New Roman"/>
          <w:b/>
          <w:noProof/>
        </w:rPr>
        <w:pict>
          <v:shape id="_x0000_s1051" type="#_x0000_t32" style="position:absolute;margin-left:135.75pt;margin-top:108.95pt;width:94.5pt;height:1.5pt;flip:y;z-index:251680768" o:connectortype="straight"/>
        </w:pict>
      </w:r>
      <w:r>
        <w:rPr>
          <w:rFonts w:ascii="Times New Roman" w:hAnsi="Times New Roman" w:cs="Times New Roman"/>
          <w:b/>
          <w:noProof/>
        </w:rPr>
        <w:pict>
          <v:oval id="_x0000_s1048" style="position:absolute;margin-left:230.25pt;margin-top:98.45pt;width:43.5pt;height:25.5pt;z-index:251677696">
            <v:textbox>
              <w:txbxContent>
                <w:p w:rsidR="0095453E" w:rsidRPr="00F03774" w:rsidRDefault="0095453E" w:rsidP="0095453E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GLI2</w:t>
                  </w:r>
                </w:p>
              </w:txbxContent>
            </v:textbox>
          </v:oval>
        </w:pict>
      </w:r>
      <w:r>
        <w:rPr>
          <w:rFonts w:ascii="Times New Roman" w:hAnsi="Times New Roman" w:cs="Times New Roman"/>
          <w:b/>
          <w:noProof/>
        </w:rPr>
        <w:pict>
          <v:shape id="_x0000_s1050" type="#_x0000_t32" style="position:absolute;margin-left:215.25pt;margin-top:65.45pt;width:29.25pt;height:33pt;z-index:251679744" o:connectortype="straight"/>
        </w:pict>
      </w:r>
      <w:r>
        <w:rPr>
          <w:rFonts w:ascii="Times New Roman" w:hAnsi="Times New Roman" w:cs="Times New Roman"/>
          <w:b/>
          <w:noProof/>
        </w:rPr>
        <w:pict>
          <v:shape id="_x0000_s1049" type="#_x0000_t32" style="position:absolute;margin-left:112.5pt;margin-top:65.45pt;width:44.25pt;height:33pt;flip:y;z-index:251678720" o:connectortype="straight"/>
        </w:pict>
      </w:r>
      <w:r>
        <w:rPr>
          <w:rFonts w:ascii="Times New Roman" w:hAnsi="Times New Roman" w:cs="Times New Roman"/>
          <w:b/>
          <w:noProof/>
        </w:rPr>
        <w:pict>
          <v:oval id="_x0000_s1047" style="position:absolute;margin-left:92.25pt;margin-top:98.45pt;width:43.5pt;height:25.5pt;z-index:251676672">
            <v:textbox>
              <w:txbxContent>
                <w:p w:rsidR="0095453E" w:rsidRPr="00F03774" w:rsidRDefault="0095453E" w:rsidP="0095453E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03774">
                    <w:rPr>
                      <w:rFonts w:ascii="Times New Roman" w:hAnsi="Times New Roman" w:cs="Times New Roman"/>
                      <w:sz w:val="16"/>
                      <w:szCs w:val="16"/>
                    </w:rPr>
                    <w:t>GLI1</w:t>
                  </w:r>
                </w:p>
              </w:txbxContent>
            </v:textbox>
          </v:oval>
        </w:pict>
      </w:r>
      <w:r>
        <w:rPr>
          <w:rFonts w:ascii="Times New Roman" w:hAnsi="Times New Roman" w:cs="Times New Roman"/>
          <w:b/>
          <w:noProof/>
        </w:rPr>
        <w:pict>
          <v:oval id="_x0000_s1046" style="position:absolute;margin-left:156.75pt;margin-top:50.45pt;width:58.5pt;height:25.5pt;z-index:251675648">
            <v:textbox>
              <w:txbxContent>
                <w:p w:rsidR="0095453E" w:rsidRPr="00F03774" w:rsidRDefault="0095453E" w:rsidP="0095453E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KAPCA</w:t>
                  </w:r>
                </w:p>
              </w:txbxContent>
            </v:textbox>
          </v:oval>
        </w:pict>
      </w:r>
      <w:r>
        <w:rPr>
          <w:rFonts w:ascii="Times New Roman" w:hAnsi="Times New Roman" w:cs="Times New Roman"/>
          <w:b/>
          <w:noProof/>
        </w:rPr>
        <w:pict>
          <v:rect id="_x0000_s1045" style="position:absolute;margin-left:34.5pt;margin-top:28.7pt;width:459pt;height:4in;z-index:251674624"/>
        </w:pict>
      </w:r>
    </w:p>
    <w:sectPr w:rsidR="00D42085" w:rsidRPr="00E21CDA" w:rsidSect="005B1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3774"/>
    <w:rsid w:val="00125B96"/>
    <w:rsid w:val="00184F78"/>
    <w:rsid w:val="00195ACA"/>
    <w:rsid w:val="00332645"/>
    <w:rsid w:val="00347063"/>
    <w:rsid w:val="00373FBC"/>
    <w:rsid w:val="003F64E7"/>
    <w:rsid w:val="00401D02"/>
    <w:rsid w:val="00416DFD"/>
    <w:rsid w:val="00520317"/>
    <w:rsid w:val="005B16F8"/>
    <w:rsid w:val="005B2D2E"/>
    <w:rsid w:val="00607C7A"/>
    <w:rsid w:val="00674D14"/>
    <w:rsid w:val="007D40DA"/>
    <w:rsid w:val="008A5179"/>
    <w:rsid w:val="00932E09"/>
    <w:rsid w:val="00934A9E"/>
    <w:rsid w:val="0095453E"/>
    <w:rsid w:val="00A40B86"/>
    <w:rsid w:val="00A74A19"/>
    <w:rsid w:val="00A90753"/>
    <w:rsid w:val="00AD759A"/>
    <w:rsid w:val="00B23F92"/>
    <w:rsid w:val="00BE75D1"/>
    <w:rsid w:val="00D42085"/>
    <w:rsid w:val="00D67973"/>
    <w:rsid w:val="00D9495A"/>
    <w:rsid w:val="00E21CDA"/>
    <w:rsid w:val="00EC3395"/>
    <w:rsid w:val="00F037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9" type="connector" idref="#_x0000_s1053"/>
        <o:r id="V:Rule10" type="connector" idref="#_x0000_s1034"/>
        <o:r id="V:Rule11" type="connector" idref="#_x0000_s1055"/>
        <o:r id="V:Rule12" type="connector" idref="#_x0000_s1057"/>
        <o:r id="V:Rule13" type="connector" idref="#_x0000_s1054"/>
        <o:r id="V:Rule14" type="connector" idref="#_x0000_s1051"/>
        <o:r id="V:Rule15" type="connector" idref="#_x0000_s1049"/>
        <o:r id="V:Rule16" type="connector" idref="#_x0000_s1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ta</dc:creator>
  <cp:lastModifiedBy>Meeta</cp:lastModifiedBy>
  <cp:revision>7</cp:revision>
  <dcterms:created xsi:type="dcterms:W3CDTF">2011-05-11T01:39:00Z</dcterms:created>
  <dcterms:modified xsi:type="dcterms:W3CDTF">2011-07-13T18:23:00Z</dcterms:modified>
</cp:coreProperties>
</file>